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4B00" w14:textId="4D873B87" w:rsidR="00611801" w:rsidRPr="00F05476" w:rsidRDefault="006A5777">
      <w:pPr>
        <w:rPr>
          <w:sz w:val="20"/>
          <w:szCs w:val="20"/>
        </w:rPr>
      </w:pPr>
      <w:r>
        <w:rPr>
          <w:sz w:val="20"/>
          <w:szCs w:val="20"/>
        </w:rPr>
        <w:t>S2 Table</w:t>
      </w:r>
      <w:r w:rsidR="00611801" w:rsidRPr="00F05476">
        <w:rPr>
          <w:sz w:val="20"/>
          <w:szCs w:val="20"/>
        </w:rPr>
        <w:t>. Multivariable logistic regression for 28-day mortality risk factor analysis</w:t>
      </w:r>
      <w:r w:rsidR="00F05476" w:rsidRPr="00F05476">
        <w:rPr>
          <w:sz w:val="20"/>
          <w:szCs w:val="20"/>
        </w:rPr>
        <w:t xml:space="preserve"> in critically ill liver cirrhotic patients.</w:t>
      </w:r>
    </w:p>
    <w:p w14:paraId="494421AE" w14:textId="77777777" w:rsidR="00C472BE" w:rsidRPr="00C472BE" w:rsidRDefault="00C472BE">
      <w:pPr>
        <w:rPr>
          <w:sz w:val="20"/>
          <w:szCs w:val="20"/>
        </w:rPr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2260"/>
        <w:gridCol w:w="1420"/>
        <w:gridCol w:w="1420"/>
        <w:gridCol w:w="1420"/>
        <w:gridCol w:w="1420"/>
      </w:tblGrid>
      <w:tr w:rsidR="00611801" w:rsidRPr="00C472BE" w14:paraId="0BE9AF03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CCF284" w14:textId="77777777" w:rsidR="00611801" w:rsidRPr="00C472BE" w:rsidRDefault="00611801" w:rsidP="00611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8097C8" w14:textId="77777777" w:rsidR="00611801" w:rsidRPr="00C472BE" w:rsidRDefault="00611801" w:rsidP="00611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4BA7BB" w14:textId="77777777" w:rsidR="00611801" w:rsidRPr="00C472BE" w:rsidRDefault="00611801" w:rsidP="006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center"/>
            <w:hideMark/>
          </w:tcPr>
          <w:p w14:paraId="136E5CC5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11801" w:rsidRPr="00C472BE" w14:paraId="203BEAF1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EBB778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8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EA44F8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D64B7C8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BEB5DC0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F7896C0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ior</w:t>
            </w:r>
          </w:p>
        </w:tc>
      </w:tr>
      <w:tr w:rsidR="00611801" w:rsidRPr="00C472BE" w14:paraId="5A643394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B0D2F4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(m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99A558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68FE7B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F78289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57910C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611801" w:rsidRPr="00C472BE" w14:paraId="7C82EE0B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11B93C6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BC (10x10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9/m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00F90F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5F7E08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72BA9F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6E24B4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611801" w:rsidRPr="00C472BE" w14:paraId="1D23B26F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5F32856" w14:textId="55323B9D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O2/FiO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5F4D53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263A14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8ECB56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1B7351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</w:tr>
      <w:tr w:rsidR="00611801" w:rsidRPr="00C472BE" w14:paraId="511E1E54" w14:textId="77777777" w:rsidTr="00611801">
        <w:trPr>
          <w:trHeight w:val="394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811527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156849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4EA0BF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798C44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06CE1D" w14:textId="77777777" w:rsidR="00611801" w:rsidRPr="00C472BE" w:rsidRDefault="00611801" w:rsidP="00611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17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C472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</w:tbl>
    <w:p w14:paraId="0B7E56A8" w14:textId="77777777" w:rsidR="00611801" w:rsidRDefault="00611801">
      <w:pPr>
        <w:rPr>
          <w:sz w:val="20"/>
          <w:szCs w:val="20"/>
        </w:rPr>
      </w:pPr>
    </w:p>
    <w:p w14:paraId="08CF3238" w14:textId="77777777" w:rsidR="00C472BE" w:rsidRPr="00C472BE" w:rsidRDefault="00C472BE">
      <w:pPr>
        <w:rPr>
          <w:sz w:val="20"/>
          <w:szCs w:val="20"/>
        </w:rPr>
      </w:pPr>
    </w:p>
    <w:p w14:paraId="0FC630E4" w14:textId="77777777" w:rsidR="00611801" w:rsidRPr="00C472BE" w:rsidRDefault="00611801">
      <w:pPr>
        <w:rPr>
          <w:sz w:val="20"/>
          <w:szCs w:val="20"/>
        </w:rPr>
      </w:pPr>
      <w:r w:rsidRPr="00C472BE">
        <w:rPr>
          <w:sz w:val="20"/>
          <w:szCs w:val="20"/>
        </w:rPr>
        <w:t>Multivariable backward stepwise logistic regression (n=83), lactate, WBC, PaO2/FiO2, maximum IAP and MELD score in the initial step (</w:t>
      </w:r>
      <w:r w:rsidR="00F05476" w:rsidRPr="00C472BE">
        <w:rPr>
          <w:sz w:val="20"/>
          <w:szCs w:val="20"/>
        </w:rPr>
        <w:t>bilirubin</w:t>
      </w:r>
      <w:r w:rsidRPr="00C472BE">
        <w:rPr>
          <w:sz w:val="20"/>
          <w:szCs w:val="20"/>
        </w:rPr>
        <w:t xml:space="preserve"> and INR are included in MELD score and were therefore excluded from this analysis).</w:t>
      </w:r>
    </w:p>
    <w:p w14:paraId="414E4430" w14:textId="04BAE35F" w:rsidR="00611801" w:rsidRPr="00C472BE" w:rsidRDefault="00611801">
      <w:pPr>
        <w:rPr>
          <w:sz w:val="20"/>
          <w:szCs w:val="20"/>
        </w:rPr>
      </w:pPr>
      <w:r w:rsidRPr="00C472BE">
        <w:rPr>
          <w:sz w:val="20"/>
          <w:szCs w:val="20"/>
        </w:rPr>
        <w:t xml:space="preserve">Abbreviations: FiO2 - fraction of inspired oxygen; IAP- intra-abdominal pressure; INR - international normalization ratio; </w:t>
      </w:r>
      <w:r w:rsidR="00393575">
        <w:rPr>
          <w:sz w:val="20"/>
          <w:szCs w:val="20"/>
        </w:rPr>
        <w:t xml:space="preserve">MELD – Model for End-stage Liver Disease; </w:t>
      </w:r>
      <w:r w:rsidRPr="00C472BE">
        <w:rPr>
          <w:sz w:val="20"/>
          <w:szCs w:val="20"/>
        </w:rPr>
        <w:t xml:space="preserve">PaO2 - partial arterial oxygen pressure; WBC - </w:t>
      </w:r>
      <w:r w:rsidR="00F05476" w:rsidRPr="00C472BE">
        <w:rPr>
          <w:sz w:val="20"/>
          <w:szCs w:val="20"/>
        </w:rPr>
        <w:t>white</w:t>
      </w:r>
      <w:r w:rsidRPr="00C472BE">
        <w:rPr>
          <w:sz w:val="20"/>
          <w:szCs w:val="20"/>
        </w:rPr>
        <w:t xml:space="preserve"> blood cell.</w:t>
      </w:r>
    </w:p>
    <w:sectPr w:rsidR="00611801" w:rsidRPr="00C472BE" w:rsidSect="00A05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01"/>
    <w:rsid w:val="00391728"/>
    <w:rsid w:val="00393575"/>
    <w:rsid w:val="00445144"/>
    <w:rsid w:val="00611801"/>
    <w:rsid w:val="006A5777"/>
    <w:rsid w:val="00A05920"/>
    <w:rsid w:val="00A543D5"/>
    <w:rsid w:val="00C472BE"/>
    <w:rsid w:val="00C838D0"/>
    <w:rsid w:val="00C96CD8"/>
    <w:rsid w:val="00D27F03"/>
    <w:rsid w:val="00F0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C6E1"/>
  <w15:chartTrackingRefBased/>
  <w15:docId w15:val="{732ADEB8-CBC5-4F80-A578-5BF393F5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4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543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iPereiraDoc">
    <w:name w:val="Rui Pereira Doc."/>
    <w:basedOn w:val="Title"/>
    <w:link w:val="RuiPereiraDocCarter"/>
    <w:autoRedefine/>
    <w:qFormat/>
    <w:rsid w:val="00A543D5"/>
    <w:pPr>
      <w:spacing w:line="360" w:lineRule="auto"/>
      <w:jc w:val="center"/>
    </w:pPr>
  </w:style>
  <w:style w:type="character" w:customStyle="1" w:styleId="RuiPereiraDocCarter">
    <w:name w:val="Rui Pereira Doc. Caráter"/>
    <w:basedOn w:val="TitleChar"/>
    <w:link w:val="RuiPereiraDoc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543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543D5"/>
    <w:pPr>
      <w:numPr>
        <w:ilvl w:val="1"/>
      </w:numPr>
    </w:pPr>
    <w:rPr>
      <w:rFonts w:eastAsiaTheme="minorEastAsia"/>
      <w:color w:val="000000" w:themeColor="text1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3D5"/>
    <w:rPr>
      <w:rFonts w:eastAsiaTheme="minorEastAsia"/>
      <w:color w:val="000000" w:themeColor="text1"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543D5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543D5"/>
    <w:pPr>
      <w:outlineLvl w:val="9"/>
    </w:pPr>
    <w:rPr>
      <w:sz w:val="40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3D5"/>
    <w:rPr>
      <w:rFonts w:asciiTheme="majorHAnsi" w:eastAsiaTheme="majorEastAsia" w:hAnsiTheme="majorHAnsi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8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eira</dc:creator>
  <cp:keywords/>
  <dc:description/>
  <cp:lastModifiedBy>chn off35</cp:lastModifiedBy>
  <cp:revision>3</cp:revision>
  <dcterms:created xsi:type="dcterms:W3CDTF">2021-04-23T12:27:00Z</dcterms:created>
  <dcterms:modified xsi:type="dcterms:W3CDTF">2021-05-04T15:07:00Z</dcterms:modified>
</cp:coreProperties>
</file>